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6242"/>
        <w:gridCol w:w="1984"/>
      </w:tblGrid>
      <w:tr w:rsidR="001945B6" w:rsidRPr="00630F40" w14:paraId="240BECE2" w14:textId="77777777" w:rsidTr="001945B6">
        <w:trPr>
          <w:jc w:val="center"/>
        </w:trPr>
        <w:tc>
          <w:tcPr>
            <w:tcW w:w="10314" w:type="dxa"/>
            <w:gridSpan w:val="3"/>
            <w:shd w:val="clear" w:color="auto" w:fill="auto"/>
          </w:tcPr>
          <w:p w14:paraId="1EC26E3D" w14:textId="77777777" w:rsidR="001945B6" w:rsidRPr="00630F40" w:rsidRDefault="001945B6" w:rsidP="00831BE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1: Sequelae for </w:t>
            </w:r>
            <w:r>
              <w:rPr>
                <w:b/>
                <w:bCs/>
                <w:sz w:val="24"/>
                <w:szCs w:val="24"/>
              </w:rPr>
              <w:t>rheumatoid arthritis</w:t>
            </w:r>
            <w:r w:rsidRPr="00630F40">
              <w:rPr>
                <w:b/>
                <w:bCs/>
                <w:sz w:val="24"/>
                <w:szCs w:val="24"/>
              </w:rPr>
              <w:t xml:space="preserve"> and </w:t>
            </w:r>
            <w:r w:rsidR="00831BEA">
              <w:rPr>
                <w:b/>
                <w:bCs/>
                <w:sz w:val="24"/>
                <w:szCs w:val="24"/>
              </w:rPr>
              <w:t xml:space="preserve">the </w:t>
            </w:r>
            <w:r w:rsidRPr="00630F40">
              <w:rPr>
                <w:b/>
                <w:bCs/>
                <w:sz w:val="24"/>
                <w:szCs w:val="24"/>
              </w:rPr>
              <w:t>associated disability weight</w:t>
            </w:r>
            <w:r w:rsidR="00831BEA">
              <w:rPr>
                <w:b/>
                <w:bCs/>
                <w:sz w:val="24"/>
                <w:szCs w:val="24"/>
              </w:rPr>
              <w:t>s</w:t>
            </w:r>
            <w:r w:rsidRPr="00630F40">
              <w:rPr>
                <w:b/>
                <w:bCs/>
                <w:sz w:val="24"/>
                <w:szCs w:val="24"/>
              </w:rPr>
              <w:t xml:space="preserve"> </w:t>
            </w:r>
            <w:r w:rsidR="00831BEA">
              <w:rPr>
                <w:b/>
                <w:bCs/>
                <w:sz w:val="24"/>
                <w:szCs w:val="24"/>
              </w:rPr>
              <w:t>from</w:t>
            </w:r>
            <w:r w:rsidRPr="00630F40">
              <w:rPr>
                <w:b/>
                <w:bCs/>
                <w:sz w:val="24"/>
                <w:szCs w:val="24"/>
              </w:rPr>
              <w:t xml:space="preserve"> the </w:t>
            </w:r>
            <w:r>
              <w:rPr>
                <w:b/>
                <w:bCs/>
                <w:sz w:val="24"/>
                <w:szCs w:val="24"/>
              </w:rPr>
              <w:t>Global Burden of Disease 2019</w:t>
            </w:r>
            <w:r w:rsidRPr="00630F40">
              <w:rPr>
                <w:b/>
                <w:bCs/>
                <w:sz w:val="24"/>
                <w:szCs w:val="24"/>
              </w:rPr>
              <w:t xml:space="preserve"> Study</w:t>
            </w:r>
          </w:p>
        </w:tc>
      </w:tr>
      <w:tr w:rsidR="001945B6" w:rsidRPr="00630F40" w14:paraId="5A36D8AC" w14:textId="77777777" w:rsidTr="001945B6">
        <w:trPr>
          <w:jc w:val="center"/>
        </w:trPr>
        <w:tc>
          <w:tcPr>
            <w:tcW w:w="2088" w:type="dxa"/>
            <w:shd w:val="clear" w:color="auto" w:fill="auto"/>
          </w:tcPr>
          <w:p w14:paraId="788B61F4" w14:textId="77777777" w:rsidR="001945B6" w:rsidRPr="00630F40" w:rsidRDefault="001945B6" w:rsidP="00E1513A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Sequela</w:t>
            </w:r>
          </w:p>
        </w:tc>
        <w:tc>
          <w:tcPr>
            <w:tcW w:w="6242" w:type="dxa"/>
            <w:shd w:val="clear" w:color="auto" w:fill="auto"/>
          </w:tcPr>
          <w:p w14:paraId="1639D544" w14:textId="77777777" w:rsidR="001945B6" w:rsidRPr="00630F40" w:rsidRDefault="001945B6" w:rsidP="00E1513A">
            <w:pPr>
              <w:spacing w:after="0"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1984" w:type="dxa"/>
            <w:shd w:val="clear" w:color="auto" w:fill="auto"/>
          </w:tcPr>
          <w:p w14:paraId="43B73C7D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Disability weight</w:t>
            </w:r>
          </w:p>
          <w:p w14:paraId="67985662" w14:textId="77777777" w:rsidR="001945B6" w:rsidRPr="00630F40" w:rsidRDefault="001945B6" w:rsidP="00E1513A">
            <w:pPr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30F40">
              <w:rPr>
                <w:b/>
                <w:bCs/>
                <w:sz w:val="24"/>
                <w:szCs w:val="24"/>
              </w:rPr>
              <w:t>(95% CI)</w:t>
            </w:r>
          </w:p>
        </w:tc>
      </w:tr>
      <w:tr w:rsidR="001945B6" w:rsidRPr="00630F40" w14:paraId="6837B119" w14:textId="77777777" w:rsidTr="001945B6">
        <w:trPr>
          <w:jc w:val="center"/>
        </w:trPr>
        <w:tc>
          <w:tcPr>
            <w:tcW w:w="2088" w:type="dxa"/>
            <w:shd w:val="clear" w:color="auto" w:fill="auto"/>
          </w:tcPr>
          <w:p w14:paraId="05232DFB" w14:textId="77777777" w:rsidR="001945B6" w:rsidRPr="00630F40" w:rsidRDefault="001945B6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Mild RA</w:t>
            </w:r>
          </w:p>
        </w:tc>
        <w:tc>
          <w:tcPr>
            <w:tcW w:w="6242" w:type="dxa"/>
            <w:shd w:val="clear" w:color="auto" w:fill="auto"/>
          </w:tcPr>
          <w:p w14:paraId="31A7B473" w14:textId="77777777" w:rsidR="001945B6" w:rsidRPr="00630F40" w:rsidRDefault="001945B6" w:rsidP="00E1513A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This person has moderate pain and stiffness in the</w:t>
            </w:r>
            <w:r w:rsidR="00831BEA">
              <w:rPr>
                <w:sz w:val="24"/>
                <w:szCs w:val="24"/>
              </w:rPr>
              <w:t>ir</w:t>
            </w:r>
            <w:r w:rsidRPr="00630F40">
              <w:rPr>
                <w:sz w:val="24"/>
                <w:szCs w:val="24"/>
              </w:rPr>
              <w:t xml:space="preserve"> arms and hands which causes difficulty lifting, carrying, and holding things, and trouble sleeping because of the pain</w:t>
            </w:r>
          </w:p>
        </w:tc>
        <w:tc>
          <w:tcPr>
            <w:tcW w:w="1984" w:type="dxa"/>
            <w:shd w:val="clear" w:color="auto" w:fill="auto"/>
          </w:tcPr>
          <w:p w14:paraId="09C27772" w14:textId="77777777" w:rsidR="001945B6" w:rsidRPr="00630F40" w:rsidRDefault="001945B6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0.117</w:t>
            </w:r>
          </w:p>
          <w:p w14:paraId="046D17D3" w14:textId="77777777" w:rsidR="001945B6" w:rsidRPr="00630F40" w:rsidRDefault="001945B6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(0.080–0.163)</w:t>
            </w:r>
          </w:p>
        </w:tc>
      </w:tr>
      <w:tr w:rsidR="001945B6" w:rsidRPr="00630F40" w14:paraId="46A55299" w14:textId="77777777" w:rsidTr="001945B6">
        <w:trPr>
          <w:jc w:val="center"/>
        </w:trPr>
        <w:tc>
          <w:tcPr>
            <w:tcW w:w="2088" w:type="dxa"/>
            <w:shd w:val="clear" w:color="auto" w:fill="auto"/>
          </w:tcPr>
          <w:p w14:paraId="3B91F5CE" w14:textId="77777777" w:rsidR="001945B6" w:rsidRPr="00630F40" w:rsidRDefault="001945B6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Moderate RA</w:t>
            </w:r>
          </w:p>
        </w:tc>
        <w:tc>
          <w:tcPr>
            <w:tcW w:w="6242" w:type="dxa"/>
            <w:shd w:val="clear" w:color="auto" w:fill="auto"/>
          </w:tcPr>
          <w:p w14:paraId="698FC4FD" w14:textId="77777777" w:rsidR="001945B6" w:rsidRPr="00630F40" w:rsidRDefault="001945B6" w:rsidP="00E1513A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This person has pain and deformity in most joints, causing difficulty moving around, getting up and down, and using the</w:t>
            </w:r>
            <w:r w:rsidR="00831BEA">
              <w:rPr>
                <w:sz w:val="24"/>
                <w:szCs w:val="24"/>
              </w:rPr>
              <w:t>ir</w:t>
            </w:r>
            <w:r w:rsidRPr="00630F40">
              <w:rPr>
                <w:sz w:val="24"/>
                <w:szCs w:val="24"/>
              </w:rPr>
              <w:t xml:space="preserve"> hands for lifting and carrying. The person often feels fatigue.</w:t>
            </w:r>
          </w:p>
        </w:tc>
        <w:tc>
          <w:tcPr>
            <w:tcW w:w="1984" w:type="dxa"/>
            <w:shd w:val="clear" w:color="auto" w:fill="auto"/>
          </w:tcPr>
          <w:p w14:paraId="4B84FFFE" w14:textId="77777777" w:rsidR="001945B6" w:rsidRPr="00630F40" w:rsidRDefault="001945B6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 xml:space="preserve">0.317 </w:t>
            </w:r>
          </w:p>
          <w:p w14:paraId="485D8432" w14:textId="77777777" w:rsidR="001945B6" w:rsidRPr="00630F40" w:rsidRDefault="001945B6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(0.216–0.440)</w:t>
            </w:r>
          </w:p>
        </w:tc>
      </w:tr>
      <w:tr w:rsidR="001945B6" w:rsidRPr="00630F40" w14:paraId="75090DB2" w14:textId="77777777" w:rsidTr="001945B6">
        <w:trPr>
          <w:jc w:val="center"/>
        </w:trPr>
        <w:tc>
          <w:tcPr>
            <w:tcW w:w="2088" w:type="dxa"/>
            <w:shd w:val="clear" w:color="auto" w:fill="auto"/>
          </w:tcPr>
          <w:p w14:paraId="4F5E88A7" w14:textId="77777777" w:rsidR="001945B6" w:rsidRPr="00630F40" w:rsidRDefault="001945B6" w:rsidP="00E1513A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Severe RA</w:t>
            </w:r>
          </w:p>
        </w:tc>
        <w:tc>
          <w:tcPr>
            <w:tcW w:w="6242" w:type="dxa"/>
            <w:shd w:val="clear" w:color="auto" w:fill="auto"/>
          </w:tcPr>
          <w:p w14:paraId="78AD5D09" w14:textId="77777777" w:rsidR="001945B6" w:rsidRPr="00630F40" w:rsidRDefault="001945B6" w:rsidP="00E1513A">
            <w:pPr>
              <w:spacing w:after="0" w:line="240" w:lineRule="auto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This person has severe, constant pain, and deformity in most joints, causing difficulty moving around, getting up and down, eating, dressing, lifting, carrying, and using the</w:t>
            </w:r>
            <w:r w:rsidR="00831BEA">
              <w:rPr>
                <w:sz w:val="24"/>
                <w:szCs w:val="24"/>
              </w:rPr>
              <w:t>ir</w:t>
            </w:r>
            <w:r w:rsidRPr="00630F40">
              <w:rPr>
                <w:sz w:val="24"/>
                <w:szCs w:val="24"/>
              </w:rPr>
              <w:t xml:space="preserve"> hands. The person often feels sadness, anxiety, and extreme fatigue.</w:t>
            </w:r>
          </w:p>
        </w:tc>
        <w:tc>
          <w:tcPr>
            <w:tcW w:w="1984" w:type="dxa"/>
            <w:shd w:val="clear" w:color="auto" w:fill="auto"/>
          </w:tcPr>
          <w:p w14:paraId="2DD71177" w14:textId="77777777" w:rsidR="001945B6" w:rsidRPr="00630F40" w:rsidRDefault="001945B6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0.581</w:t>
            </w:r>
          </w:p>
          <w:p w14:paraId="2EC5CAFD" w14:textId="77777777" w:rsidR="001945B6" w:rsidRPr="00630F40" w:rsidRDefault="001945B6" w:rsidP="00E1513A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630F40">
              <w:rPr>
                <w:sz w:val="24"/>
                <w:szCs w:val="24"/>
              </w:rPr>
              <w:t>(0.403–0.739)</w:t>
            </w:r>
          </w:p>
        </w:tc>
      </w:tr>
    </w:tbl>
    <w:p w14:paraId="775F51EF" w14:textId="2459F837" w:rsidR="00446D56" w:rsidRDefault="004B6916">
      <w:r>
        <w:tab/>
      </w:r>
      <w:r>
        <w:tab/>
        <w:t xml:space="preserve">Abbreviations: RA: Rheumatoid arthritis; CI: Confidence interval. </w:t>
      </w:r>
    </w:p>
    <w:sectPr w:rsidR="00446D56" w:rsidSect="001945B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5B6"/>
    <w:rsid w:val="001945B6"/>
    <w:rsid w:val="00446D56"/>
    <w:rsid w:val="004B6916"/>
    <w:rsid w:val="005A6E4E"/>
    <w:rsid w:val="00831BEA"/>
    <w:rsid w:val="0089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4735"/>
  <w15:chartTrackingRefBased/>
  <w15:docId w15:val="{6B14F4DF-DDD8-4501-BE2F-6F0AC1D92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5B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Aria Nejadghaderi</cp:lastModifiedBy>
  <cp:revision>4</cp:revision>
  <dcterms:created xsi:type="dcterms:W3CDTF">2021-08-21T08:13:00Z</dcterms:created>
  <dcterms:modified xsi:type="dcterms:W3CDTF">2022-10-03T21:27:00Z</dcterms:modified>
</cp:coreProperties>
</file>